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875B0B" w14:textId="1B46AF08" w:rsidR="002772A2" w:rsidRPr="00EB532E" w:rsidRDefault="0026267B" w:rsidP="002772A2">
      <w:pPr>
        <w:rPr>
          <w:rFonts w:ascii="Times New Roman" w:eastAsia="PMingLiU" w:hAnsi="Times New Roman" w:cs="Times New Roman"/>
          <w:sz w:val="20"/>
          <w:szCs w:val="20"/>
        </w:rPr>
      </w:pPr>
      <w:r>
        <w:rPr>
          <w:rFonts w:ascii="Times New Roman" w:eastAsia="PMingLiU" w:hAnsi="Times New Roman" w:cs="Times New Roman"/>
          <w:sz w:val="20"/>
          <w:szCs w:val="20"/>
        </w:rPr>
        <w:t xml:space="preserve">S1 </w:t>
      </w:r>
      <w:r w:rsidR="002772A2" w:rsidRPr="00EB532E">
        <w:rPr>
          <w:rFonts w:ascii="Times New Roman" w:eastAsia="PMingLiU" w:hAnsi="Times New Roman" w:cs="Times New Roman"/>
          <w:sz w:val="20"/>
          <w:szCs w:val="20"/>
        </w:rPr>
        <w:t>Table: Differences between Patients Included and Excluded in the Study</w:t>
      </w:r>
    </w:p>
    <w:p w14:paraId="4ABC6A0C" w14:textId="77777777" w:rsidR="002772A2" w:rsidRPr="00EB532E" w:rsidRDefault="002772A2" w:rsidP="002772A2">
      <w:pPr>
        <w:rPr>
          <w:rFonts w:ascii="Times New Roman" w:eastAsia="PMingLiU" w:hAnsi="Times New Roman" w:cs="Times New Roman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05"/>
        <w:gridCol w:w="1920"/>
        <w:gridCol w:w="1920"/>
        <w:gridCol w:w="1920"/>
        <w:gridCol w:w="985"/>
      </w:tblGrid>
      <w:tr w:rsidR="002772A2" w:rsidRPr="00EB532E" w14:paraId="33944305" w14:textId="77777777" w:rsidTr="00933AB7">
        <w:tc>
          <w:tcPr>
            <w:tcW w:w="2605" w:type="dxa"/>
          </w:tcPr>
          <w:p w14:paraId="393D246A" w14:textId="77777777" w:rsidR="002772A2" w:rsidRPr="00EB532E" w:rsidRDefault="002772A2" w:rsidP="00933AB7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</w:tcPr>
          <w:p w14:paraId="79AAD4C4" w14:textId="77777777" w:rsidR="002772A2" w:rsidRPr="00EB532E" w:rsidRDefault="002772A2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Excluded (n=248)</w:t>
            </w:r>
          </w:p>
        </w:tc>
        <w:tc>
          <w:tcPr>
            <w:tcW w:w="1920" w:type="dxa"/>
          </w:tcPr>
          <w:p w14:paraId="29B15060" w14:textId="77777777" w:rsidR="002772A2" w:rsidRPr="00EB532E" w:rsidRDefault="002772A2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Included (n=555)</w:t>
            </w:r>
          </w:p>
        </w:tc>
        <w:tc>
          <w:tcPr>
            <w:tcW w:w="1920" w:type="dxa"/>
          </w:tcPr>
          <w:p w14:paraId="12653F61" w14:textId="77777777" w:rsidR="002772A2" w:rsidRPr="00EB532E" w:rsidRDefault="002772A2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Total (n=803)</w:t>
            </w:r>
          </w:p>
        </w:tc>
        <w:tc>
          <w:tcPr>
            <w:tcW w:w="985" w:type="dxa"/>
          </w:tcPr>
          <w:p w14:paraId="513D312C" w14:textId="77777777" w:rsidR="002772A2" w:rsidRPr="00EB532E" w:rsidRDefault="002772A2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p-value</w:t>
            </w:r>
          </w:p>
        </w:tc>
      </w:tr>
      <w:tr w:rsidR="002772A2" w:rsidRPr="00EB532E" w14:paraId="5C81A380" w14:textId="77777777" w:rsidTr="00933AB7">
        <w:tc>
          <w:tcPr>
            <w:tcW w:w="2605" w:type="dxa"/>
          </w:tcPr>
          <w:p w14:paraId="59DBEF15" w14:textId="77777777" w:rsidR="002772A2" w:rsidRPr="00EB532E" w:rsidRDefault="002772A2" w:rsidP="00933AB7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Age category</w:t>
            </w:r>
          </w:p>
        </w:tc>
        <w:tc>
          <w:tcPr>
            <w:tcW w:w="1920" w:type="dxa"/>
          </w:tcPr>
          <w:p w14:paraId="656FD16B" w14:textId="77777777" w:rsidR="002772A2" w:rsidRPr="00EB532E" w:rsidRDefault="002772A2" w:rsidP="00933AB7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</w:tcPr>
          <w:p w14:paraId="0DC1D914" w14:textId="77777777" w:rsidR="002772A2" w:rsidRPr="00EB532E" w:rsidRDefault="002772A2" w:rsidP="00933AB7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</w:tcPr>
          <w:p w14:paraId="60B19A9F" w14:textId="77777777" w:rsidR="002772A2" w:rsidRPr="00EB532E" w:rsidRDefault="002772A2" w:rsidP="00933AB7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985" w:type="dxa"/>
          </w:tcPr>
          <w:p w14:paraId="1885B51C" w14:textId="77777777" w:rsidR="002772A2" w:rsidRPr="00EB532E" w:rsidRDefault="002772A2" w:rsidP="00933A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</w:tr>
      <w:tr w:rsidR="002772A2" w:rsidRPr="00EB532E" w14:paraId="3A05F83F" w14:textId="77777777" w:rsidTr="00933AB7">
        <w:tc>
          <w:tcPr>
            <w:tcW w:w="2605" w:type="dxa"/>
          </w:tcPr>
          <w:p w14:paraId="746A4568" w14:textId="77777777" w:rsidR="002772A2" w:rsidRPr="00EB532E" w:rsidRDefault="002772A2" w:rsidP="00933AB7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    0-4 years</w:t>
            </w:r>
          </w:p>
        </w:tc>
        <w:tc>
          <w:tcPr>
            <w:tcW w:w="1920" w:type="dxa"/>
            <w:vAlign w:val="center"/>
          </w:tcPr>
          <w:p w14:paraId="2BF593CE" w14:textId="77777777" w:rsidR="002772A2" w:rsidRPr="00EB532E" w:rsidRDefault="002772A2" w:rsidP="00933AB7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71 (28.6%)</w:t>
            </w:r>
          </w:p>
        </w:tc>
        <w:tc>
          <w:tcPr>
            <w:tcW w:w="1920" w:type="dxa"/>
            <w:vAlign w:val="center"/>
          </w:tcPr>
          <w:p w14:paraId="07340468" w14:textId="77777777" w:rsidR="002772A2" w:rsidRPr="00EB532E" w:rsidRDefault="002772A2" w:rsidP="00933AB7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154 (27.7%)</w:t>
            </w:r>
          </w:p>
        </w:tc>
        <w:tc>
          <w:tcPr>
            <w:tcW w:w="1920" w:type="dxa"/>
            <w:vAlign w:val="center"/>
          </w:tcPr>
          <w:p w14:paraId="7199B097" w14:textId="77777777" w:rsidR="002772A2" w:rsidRPr="00EB532E" w:rsidRDefault="002772A2" w:rsidP="00933AB7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225 (28.0%)</w:t>
            </w:r>
          </w:p>
        </w:tc>
        <w:tc>
          <w:tcPr>
            <w:tcW w:w="985" w:type="dxa"/>
          </w:tcPr>
          <w:p w14:paraId="30189481" w14:textId="77777777" w:rsidR="002772A2" w:rsidRPr="00EB532E" w:rsidRDefault="002772A2" w:rsidP="00933AB7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</w:tr>
      <w:tr w:rsidR="002772A2" w:rsidRPr="00EB532E" w14:paraId="471D8741" w14:textId="77777777" w:rsidTr="00933AB7">
        <w:tc>
          <w:tcPr>
            <w:tcW w:w="2605" w:type="dxa"/>
          </w:tcPr>
          <w:p w14:paraId="12116B7F" w14:textId="77777777" w:rsidR="002772A2" w:rsidRPr="00EB532E" w:rsidRDefault="002772A2" w:rsidP="00933AB7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    5-11 years</w:t>
            </w:r>
          </w:p>
        </w:tc>
        <w:tc>
          <w:tcPr>
            <w:tcW w:w="1920" w:type="dxa"/>
            <w:vAlign w:val="center"/>
          </w:tcPr>
          <w:p w14:paraId="41559C1C" w14:textId="77777777" w:rsidR="002772A2" w:rsidRPr="00EB532E" w:rsidRDefault="002772A2" w:rsidP="00933AB7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69 (27.8%)</w:t>
            </w:r>
          </w:p>
        </w:tc>
        <w:tc>
          <w:tcPr>
            <w:tcW w:w="1920" w:type="dxa"/>
            <w:vAlign w:val="center"/>
          </w:tcPr>
          <w:p w14:paraId="0C52C820" w14:textId="77777777" w:rsidR="002772A2" w:rsidRPr="00EB532E" w:rsidRDefault="002772A2" w:rsidP="00933AB7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168 (30.3%)</w:t>
            </w:r>
          </w:p>
        </w:tc>
        <w:tc>
          <w:tcPr>
            <w:tcW w:w="1920" w:type="dxa"/>
            <w:vAlign w:val="center"/>
          </w:tcPr>
          <w:p w14:paraId="5ED420F4" w14:textId="77777777" w:rsidR="002772A2" w:rsidRPr="00EB532E" w:rsidRDefault="002772A2" w:rsidP="00933AB7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237 (29.5%)</w:t>
            </w:r>
          </w:p>
        </w:tc>
        <w:tc>
          <w:tcPr>
            <w:tcW w:w="985" w:type="dxa"/>
          </w:tcPr>
          <w:p w14:paraId="0B012CBA" w14:textId="77777777" w:rsidR="002772A2" w:rsidRPr="00EB532E" w:rsidRDefault="002772A2" w:rsidP="00933AB7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</w:tr>
      <w:tr w:rsidR="002772A2" w:rsidRPr="00EB532E" w14:paraId="02C0903B" w14:textId="77777777" w:rsidTr="00933AB7">
        <w:tc>
          <w:tcPr>
            <w:tcW w:w="2605" w:type="dxa"/>
          </w:tcPr>
          <w:p w14:paraId="52DA9E7B" w14:textId="77777777" w:rsidR="002772A2" w:rsidRPr="00EB532E" w:rsidRDefault="002772A2" w:rsidP="00933AB7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    12-17 years</w:t>
            </w:r>
          </w:p>
        </w:tc>
        <w:tc>
          <w:tcPr>
            <w:tcW w:w="1920" w:type="dxa"/>
            <w:vAlign w:val="center"/>
          </w:tcPr>
          <w:p w14:paraId="27FEB4AB" w14:textId="77777777" w:rsidR="002772A2" w:rsidRPr="00EB532E" w:rsidRDefault="002772A2" w:rsidP="00933AB7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108 (43.5%)</w:t>
            </w:r>
          </w:p>
        </w:tc>
        <w:tc>
          <w:tcPr>
            <w:tcW w:w="1920" w:type="dxa"/>
            <w:vAlign w:val="center"/>
          </w:tcPr>
          <w:p w14:paraId="7165D1BE" w14:textId="77777777" w:rsidR="002772A2" w:rsidRPr="00EB532E" w:rsidRDefault="002772A2" w:rsidP="00933AB7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233 (42.0%)</w:t>
            </w:r>
          </w:p>
        </w:tc>
        <w:tc>
          <w:tcPr>
            <w:tcW w:w="1920" w:type="dxa"/>
            <w:vAlign w:val="center"/>
          </w:tcPr>
          <w:p w14:paraId="6A2C6D1E" w14:textId="77777777" w:rsidR="002772A2" w:rsidRPr="00EB532E" w:rsidRDefault="002772A2" w:rsidP="00933AB7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341 (42.5%)</w:t>
            </w:r>
          </w:p>
        </w:tc>
        <w:tc>
          <w:tcPr>
            <w:tcW w:w="985" w:type="dxa"/>
          </w:tcPr>
          <w:p w14:paraId="456304EB" w14:textId="77777777" w:rsidR="002772A2" w:rsidRPr="00EB532E" w:rsidRDefault="002772A2" w:rsidP="00933AB7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</w:tr>
      <w:tr w:rsidR="002772A2" w:rsidRPr="00EB532E" w14:paraId="3B586F79" w14:textId="77777777" w:rsidTr="00933AB7">
        <w:tc>
          <w:tcPr>
            <w:tcW w:w="2605" w:type="dxa"/>
          </w:tcPr>
          <w:p w14:paraId="3069C748" w14:textId="77777777" w:rsidR="002772A2" w:rsidRPr="00EB532E" w:rsidRDefault="002772A2" w:rsidP="00933AB7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Race/ethnicity</w:t>
            </w:r>
          </w:p>
        </w:tc>
        <w:tc>
          <w:tcPr>
            <w:tcW w:w="1920" w:type="dxa"/>
          </w:tcPr>
          <w:p w14:paraId="650ED033" w14:textId="77777777" w:rsidR="002772A2" w:rsidRPr="00EB532E" w:rsidRDefault="002772A2" w:rsidP="00933AB7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</w:tcPr>
          <w:p w14:paraId="04562A78" w14:textId="77777777" w:rsidR="002772A2" w:rsidRPr="00EB532E" w:rsidRDefault="002772A2" w:rsidP="00933AB7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</w:tcPr>
          <w:p w14:paraId="78A7ED52" w14:textId="77777777" w:rsidR="002772A2" w:rsidRPr="00EB532E" w:rsidRDefault="002772A2" w:rsidP="00933AB7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985" w:type="dxa"/>
          </w:tcPr>
          <w:p w14:paraId="5D4857AD" w14:textId="77777777" w:rsidR="002772A2" w:rsidRPr="00EB532E" w:rsidRDefault="002772A2" w:rsidP="00933AB7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&lt;0.001</w:t>
            </w:r>
          </w:p>
        </w:tc>
      </w:tr>
      <w:tr w:rsidR="002772A2" w:rsidRPr="00EB532E" w14:paraId="3E2DAF01" w14:textId="77777777" w:rsidTr="00933AB7">
        <w:tc>
          <w:tcPr>
            <w:tcW w:w="2605" w:type="dxa"/>
          </w:tcPr>
          <w:p w14:paraId="4AB956D0" w14:textId="77777777" w:rsidR="002772A2" w:rsidRPr="00EB532E" w:rsidRDefault="002772A2" w:rsidP="00933AB7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    Hispanic</w:t>
            </w:r>
          </w:p>
        </w:tc>
        <w:tc>
          <w:tcPr>
            <w:tcW w:w="1920" w:type="dxa"/>
            <w:vAlign w:val="center"/>
          </w:tcPr>
          <w:p w14:paraId="43444BF2" w14:textId="77777777" w:rsidR="002772A2" w:rsidRPr="00EB532E" w:rsidRDefault="002772A2" w:rsidP="00933AB7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153 (61.7%)</w:t>
            </w:r>
          </w:p>
        </w:tc>
        <w:tc>
          <w:tcPr>
            <w:tcW w:w="1920" w:type="dxa"/>
            <w:vAlign w:val="center"/>
          </w:tcPr>
          <w:p w14:paraId="2E224959" w14:textId="77777777" w:rsidR="002772A2" w:rsidRPr="00EB532E" w:rsidRDefault="002772A2" w:rsidP="00933AB7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459 (82.7%)</w:t>
            </w:r>
          </w:p>
        </w:tc>
        <w:tc>
          <w:tcPr>
            <w:tcW w:w="1920" w:type="dxa"/>
            <w:vAlign w:val="center"/>
          </w:tcPr>
          <w:p w14:paraId="7464AB47" w14:textId="77777777" w:rsidR="002772A2" w:rsidRPr="00EB532E" w:rsidRDefault="002772A2" w:rsidP="00933AB7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612 (76.2%)</w:t>
            </w:r>
          </w:p>
        </w:tc>
        <w:tc>
          <w:tcPr>
            <w:tcW w:w="985" w:type="dxa"/>
          </w:tcPr>
          <w:p w14:paraId="550BBBBA" w14:textId="77777777" w:rsidR="002772A2" w:rsidRPr="00EB532E" w:rsidRDefault="002772A2" w:rsidP="00933AB7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</w:tr>
      <w:tr w:rsidR="002772A2" w:rsidRPr="00EB532E" w14:paraId="425F922F" w14:textId="77777777" w:rsidTr="00933AB7">
        <w:tc>
          <w:tcPr>
            <w:tcW w:w="2605" w:type="dxa"/>
          </w:tcPr>
          <w:p w14:paraId="799F8A6F" w14:textId="77777777" w:rsidR="002772A2" w:rsidRPr="00EB532E" w:rsidRDefault="002772A2" w:rsidP="00933AB7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    NH Black</w:t>
            </w:r>
          </w:p>
        </w:tc>
        <w:tc>
          <w:tcPr>
            <w:tcW w:w="1920" w:type="dxa"/>
            <w:vAlign w:val="center"/>
          </w:tcPr>
          <w:p w14:paraId="788EB2B1" w14:textId="77777777" w:rsidR="002772A2" w:rsidRPr="00EB532E" w:rsidRDefault="002772A2" w:rsidP="00933AB7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28 (11.3%)</w:t>
            </w:r>
          </w:p>
        </w:tc>
        <w:tc>
          <w:tcPr>
            <w:tcW w:w="1920" w:type="dxa"/>
            <w:vAlign w:val="center"/>
          </w:tcPr>
          <w:p w14:paraId="156A1F92" w14:textId="77777777" w:rsidR="002772A2" w:rsidRPr="00EB532E" w:rsidRDefault="002772A2" w:rsidP="00933AB7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26 (4.7%)</w:t>
            </w:r>
          </w:p>
        </w:tc>
        <w:tc>
          <w:tcPr>
            <w:tcW w:w="1920" w:type="dxa"/>
            <w:vAlign w:val="center"/>
          </w:tcPr>
          <w:p w14:paraId="2349F3D7" w14:textId="77777777" w:rsidR="002772A2" w:rsidRPr="00EB532E" w:rsidRDefault="002772A2" w:rsidP="00933AB7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54 (6.7%)</w:t>
            </w:r>
          </w:p>
        </w:tc>
        <w:tc>
          <w:tcPr>
            <w:tcW w:w="985" w:type="dxa"/>
          </w:tcPr>
          <w:p w14:paraId="671C43BD" w14:textId="77777777" w:rsidR="002772A2" w:rsidRPr="00EB532E" w:rsidRDefault="002772A2" w:rsidP="00933AB7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</w:tr>
      <w:tr w:rsidR="002772A2" w:rsidRPr="00EB532E" w14:paraId="511B3A2B" w14:textId="77777777" w:rsidTr="00933AB7">
        <w:tc>
          <w:tcPr>
            <w:tcW w:w="2605" w:type="dxa"/>
          </w:tcPr>
          <w:p w14:paraId="6777FDD2" w14:textId="77777777" w:rsidR="002772A2" w:rsidRPr="00EB532E" w:rsidRDefault="002772A2" w:rsidP="00933AB7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    NH White</w:t>
            </w:r>
          </w:p>
        </w:tc>
        <w:tc>
          <w:tcPr>
            <w:tcW w:w="1920" w:type="dxa"/>
            <w:vAlign w:val="center"/>
          </w:tcPr>
          <w:p w14:paraId="01515EF3" w14:textId="77777777" w:rsidR="002772A2" w:rsidRPr="00EB532E" w:rsidRDefault="002772A2" w:rsidP="00933AB7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15 (6.0%)</w:t>
            </w:r>
          </w:p>
        </w:tc>
        <w:tc>
          <w:tcPr>
            <w:tcW w:w="1920" w:type="dxa"/>
            <w:vAlign w:val="center"/>
          </w:tcPr>
          <w:p w14:paraId="29B434D8" w14:textId="77777777" w:rsidR="002772A2" w:rsidRPr="00EB532E" w:rsidRDefault="002772A2" w:rsidP="00933AB7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30 (5.4%)</w:t>
            </w:r>
          </w:p>
        </w:tc>
        <w:tc>
          <w:tcPr>
            <w:tcW w:w="1920" w:type="dxa"/>
            <w:vAlign w:val="center"/>
          </w:tcPr>
          <w:p w14:paraId="015C0E87" w14:textId="77777777" w:rsidR="002772A2" w:rsidRPr="00EB532E" w:rsidRDefault="002772A2" w:rsidP="00933AB7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45 (5.6%)</w:t>
            </w:r>
          </w:p>
        </w:tc>
        <w:tc>
          <w:tcPr>
            <w:tcW w:w="985" w:type="dxa"/>
          </w:tcPr>
          <w:p w14:paraId="43A5F7AB" w14:textId="77777777" w:rsidR="002772A2" w:rsidRPr="00EB532E" w:rsidRDefault="002772A2" w:rsidP="00933AB7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</w:tr>
      <w:tr w:rsidR="002772A2" w:rsidRPr="00EB532E" w14:paraId="11C45D38" w14:textId="77777777" w:rsidTr="00933AB7">
        <w:tc>
          <w:tcPr>
            <w:tcW w:w="2605" w:type="dxa"/>
          </w:tcPr>
          <w:p w14:paraId="1C93658E" w14:textId="77777777" w:rsidR="002772A2" w:rsidRPr="00EB532E" w:rsidRDefault="002772A2" w:rsidP="00933AB7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    NH Other</w:t>
            </w:r>
          </w:p>
        </w:tc>
        <w:tc>
          <w:tcPr>
            <w:tcW w:w="1920" w:type="dxa"/>
            <w:vAlign w:val="center"/>
          </w:tcPr>
          <w:p w14:paraId="5DABBB92" w14:textId="77777777" w:rsidR="002772A2" w:rsidRPr="00EB532E" w:rsidRDefault="002772A2" w:rsidP="00933AB7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52 (21.0%)</w:t>
            </w:r>
          </w:p>
        </w:tc>
        <w:tc>
          <w:tcPr>
            <w:tcW w:w="1920" w:type="dxa"/>
            <w:vAlign w:val="center"/>
          </w:tcPr>
          <w:p w14:paraId="2047B8B7" w14:textId="77777777" w:rsidR="002772A2" w:rsidRPr="00EB532E" w:rsidRDefault="002772A2" w:rsidP="00933AB7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40 (7.2%)</w:t>
            </w:r>
          </w:p>
        </w:tc>
        <w:tc>
          <w:tcPr>
            <w:tcW w:w="1920" w:type="dxa"/>
            <w:vAlign w:val="center"/>
          </w:tcPr>
          <w:p w14:paraId="7A8614CD" w14:textId="77777777" w:rsidR="002772A2" w:rsidRPr="00EB532E" w:rsidRDefault="002772A2" w:rsidP="00933AB7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92 (11.5%)</w:t>
            </w:r>
          </w:p>
        </w:tc>
        <w:tc>
          <w:tcPr>
            <w:tcW w:w="985" w:type="dxa"/>
          </w:tcPr>
          <w:p w14:paraId="04D8F1E4" w14:textId="77777777" w:rsidR="002772A2" w:rsidRPr="00EB532E" w:rsidRDefault="002772A2" w:rsidP="00933AB7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</w:tr>
      <w:tr w:rsidR="002772A2" w:rsidRPr="00EB532E" w14:paraId="0379C5D4" w14:textId="77777777" w:rsidTr="00933AB7">
        <w:tc>
          <w:tcPr>
            <w:tcW w:w="2605" w:type="dxa"/>
          </w:tcPr>
          <w:p w14:paraId="3538F952" w14:textId="77777777" w:rsidR="002772A2" w:rsidRPr="00EB532E" w:rsidRDefault="002772A2" w:rsidP="00933AB7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Uninsured</w:t>
            </w:r>
          </w:p>
        </w:tc>
        <w:tc>
          <w:tcPr>
            <w:tcW w:w="1920" w:type="dxa"/>
            <w:vAlign w:val="center"/>
          </w:tcPr>
          <w:p w14:paraId="65C19FAB" w14:textId="77777777" w:rsidR="002772A2" w:rsidRPr="00EB532E" w:rsidRDefault="002772A2" w:rsidP="00933AB7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32 (12.9%)</w:t>
            </w:r>
          </w:p>
        </w:tc>
        <w:tc>
          <w:tcPr>
            <w:tcW w:w="1920" w:type="dxa"/>
            <w:vAlign w:val="center"/>
          </w:tcPr>
          <w:p w14:paraId="50175E01" w14:textId="77777777" w:rsidR="002772A2" w:rsidRPr="00EB532E" w:rsidRDefault="002772A2" w:rsidP="00933AB7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37 (6.7%)</w:t>
            </w:r>
          </w:p>
        </w:tc>
        <w:tc>
          <w:tcPr>
            <w:tcW w:w="1920" w:type="dxa"/>
            <w:vAlign w:val="center"/>
          </w:tcPr>
          <w:p w14:paraId="2B7E2202" w14:textId="77777777" w:rsidR="002772A2" w:rsidRPr="00EB532E" w:rsidRDefault="002772A2" w:rsidP="00933AB7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69 (8.6%)</w:t>
            </w:r>
          </w:p>
        </w:tc>
        <w:tc>
          <w:tcPr>
            <w:tcW w:w="985" w:type="dxa"/>
          </w:tcPr>
          <w:p w14:paraId="20EB71CF" w14:textId="77777777" w:rsidR="002772A2" w:rsidRPr="00EB532E" w:rsidRDefault="002772A2" w:rsidP="00933AB7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0.004</w:t>
            </w:r>
          </w:p>
        </w:tc>
      </w:tr>
      <w:tr w:rsidR="002772A2" w:rsidRPr="00EB532E" w14:paraId="7BAAB6A6" w14:textId="77777777" w:rsidTr="00933AB7">
        <w:tc>
          <w:tcPr>
            <w:tcW w:w="2605" w:type="dxa"/>
          </w:tcPr>
          <w:p w14:paraId="71A70F42" w14:textId="77777777" w:rsidR="002772A2" w:rsidRPr="00EB532E" w:rsidRDefault="002772A2" w:rsidP="00933AB7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SARS-CoV-2 PCR-positive</w:t>
            </w:r>
          </w:p>
        </w:tc>
        <w:tc>
          <w:tcPr>
            <w:tcW w:w="1920" w:type="dxa"/>
            <w:vAlign w:val="center"/>
          </w:tcPr>
          <w:p w14:paraId="31014E7D" w14:textId="77777777" w:rsidR="002772A2" w:rsidRPr="00EB532E" w:rsidRDefault="002772A2" w:rsidP="00933AB7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38 (15.3%)</w:t>
            </w:r>
          </w:p>
        </w:tc>
        <w:tc>
          <w:tcPr>
            <w:tcW w:w="1920" w:type="dxa"/>
            <w:vAlign w:val="center"/>
          </w:tcPr>
          <w:p w14:paraId="1A2CE076" w14:textId="77777777" w:rsidR="002772A2" w:rsidRPr="00EB532E" w:rsidRDefault="002772A2" w:rsidP="00933AB7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217 (39.1%)</w:t>
            </w:r>
          </w:p>
        </w:tc>
        <w:tc>
          <w:tcPr>
            <w:tcW w:w="1920" w:type="dxa"/>
            <w:vAlign w:val="center"/>
          </w:tcPr>
          <w:p w14:paraId="46ABDA8B" w14:textId="77777777" w:rsidR="002772A2" w:rsidRPr="00EB532E" w:rsidRDefault="002772A2" w:rsidP="00933AB7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255 (31.8%)</w:t>
            </w:r>
          </w:p>
        </w:tc>
        <w:tc>
          <w:tcPr>
            <w:tcW w:w="985" w:type="dxa"/>
          </w:tcPr>
          <w:p w14:paraId="49EBF1DE" w14:textId="77777777" w:rsidR="002772A2" w:rsidRPr="00EB532E" w:rsidRDefault="002772A2" w:rsidP="00933AB7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&lt;0.001</w:t>
            </w:r>
          </w:p>
        </w:tc>
      </w:tr>
    </w:tbl>
    <w:p w14:paraId="5F2DF8D0" w14:textId="77777777" w:rsidR="002772A2" w:rsidRPr="00EB532E" w:rsidRDefault="002772A2" w:rsidP="002772A2">
      <w:pPr>
        <w:rPr>
          <w:rFonts w:ascii="Times New Roman" w:eastAsia="PMingLiU" w:hAnsi="Times New Roman" w:cs="Times New Roman"/>
          <w:sz w:val="20"/>
          <w:szCs w:val="20"/>
        </w:rPr>
      </w:pPr>
    </w:p>
    <w:p w14:paraId="01AF1CCE" w14:textId="77777777" w:rsidR="002772A2" w:rsidRPr="00EB532E" w:rsidRDefault="002772A2" w:rsidP="002772A2">
      <w:pPr>
        <w:rPr>
          <w:rFonts w:ascii="Times New Roman" w:eastAsia="PMingLiU" w:hAnsi="Times New Roman" w:cs="Times New Roman"/>
          <w:sz w:val="20"/>
          <w:szCs w:val="20"/>
        </w:rPr>
      </w:pPr>
      <w:r w:rsidRPr="00EB532E">
        <w:rPr>
          <w:rFonts w:ascii="Times New Roman" w:eastAsia="PMingLiU" w:hAnsi="Times New Roman" w:cs="Times New Roman"/>
          <w:sz w:val="20"/>
          <w:szCs w:val="20"/>
        </w:rPr>
        <w:t>Of 52 excluded patients in the NH Other category, 5 (9.6%) were Asian; 6 (11.5%), &gt;1 race; 1 (1.9%), Pacific Islander; 40 (76.9%), Unknown. Of 40 included patients in the NH Other category, 9 (22.5%) were Asian; 8 (20.0%), &gt;1 race; 1 (2.5%), Pacific Islander; 22 (55.0%), Unknown.</w:t>
      </w:r>
    </w:p>
    <w:p w14:paraId="35F0CB20" w14:textId="77777777" w:rsidR="002772A2" w:rsidRDefault="002772A2" w:rsidP="002772A2">
      <w:pPr>
        <w:rPr>
          <w:rFonts w:ascii="Times New Roman" w:hAnsi="Times New Roman" w:cs="Times New Roman"/>
          <w:sz w:val="20"/>
          <w:szCs w:val="20"/>
        </w:rPr>
      </w:pPr>
    </w:p>
    <w:p w14:paraId="3DE1902A" w14:textId="77777777" w:rsidR="00811DD2" w:rsidRDefault="0026267B"/>
    <w:sectPr w:rsidR="00811D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540C"/>
    <w:rsid w:val="0026267B"/>
    <w:rsid w:val="002772A2"/>
    <w:rsid w:val="0064540C"/>
    <w:rsid w:val="007E5245"/>
    <w:rsid w:val="00812229"/>
    <w:rsid w:val="00900E2A"/>
    <w:rsid w:val="00E949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7D258B"/>
  <w15:chartTrackingRefBased/>
  <w15:docId w15:val="{E4F9B66E-C2A5-4EDE-AF1E-02EDFDB27F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72A2"/>
    <w:pPr>
      <w:spacing w:after="0" w:line="240" w:lineRule="auto"/>
    </w:pPr>
    <w:rPr>
      <w:rFonts w:eastAsiaTheme="minorEastAsia"/>
      <w:sz w:val="24"/>
      <w:szCs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772A2"/>
    <w:pPr>
      <w:spacing w:after="0" w:line="240" w:lineRule="auto"/>
    </w:pPr>
    <w:rPr>
      <w:rFonts w:eastAsiaTheme="minorEastAsia"/>
      <w:sz w:val="24"/>
      <w:szCs w:val="24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9</Words>
  <Characters>794</Characters>
  <Application>Microsoft Office Word</Application>
  <DocSecurity>0</DocSecurity>
  <Lines>6</Lines>
  <Paragraphs>1</Paragraphs>
  <ScaleCrop>false</ScaleCrop>
  <Company/>
  <LinksUpToDate>false</LinksUpToDate>
  <CharactersWithSpaces>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Rafi</dc:creator>
  <cp:keywords/>
  <dc:description/>
  <cp:lastModifiedBy>chn off32</cp:lastModifiedBy>
  <cp:revision>3</cp:revision>
  <dcterms:created xsi:type="dcterms:W3CDTF">2021-12-04T01:28:00Z</dcterms:created>
  <dcterms:modified xsi:type="dcterms:W3CDTF">2021-12-04T05:44:00Z</dcterms:modified>
</cp:coreProperties>
</file>